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36DAF" w14:textId="7E4231B6" w:rsidR="4C08891D" w:rsidRDefault="26DB9189" w:rsidP="000471F9">
      <w:pPr>
        <w:rPr>
          <w:rFonts w:eastAsia="Times New Roman"/>
          <w:color w:val="000000" w:themeColor="text1"/>
          <w:lang w:val="en-AU"/>
        </w:rPr>
      </w:pPr>
      <w:r w:rsidRPr="2C1C14D7">
        <w:rPr>
          <w:rFonts w:eastAsia="Times New Roman"/>
          <w:b/>
          <w:bCs/>
          <w:color w:val="000000" w:themeColor="text1"/>
          <w:lang w:val="en-AU"/>
        </w:rPr>
        <w:t xml:space="preserve">Supplementary </w:t>
      </w:r>
      <w:r w:rsidR="4C08891D" w:rsidRPr="2C1C14D7">
        <w:rPr>
          <w:rFonts w:eastAsia="Times New Roman"/>
          <w:b/>
          <w:bCs/>
          <w:color w:val="000000" w:themeColor="text1"/>
          <w:lang w:val="en-AU"/>
        </w:rPr>
        <w:t xml:space="preserve">Table </w:t>
      </w:r>
      <w:r w:rsidR="001E6535">
        <w:rPr>
          <w:rFonts w:eastAsia="Times New Roman"/>
          <w:b/>
          <w:bCs/>
          <w:color w:val="000000" w:themeColor="text1"/>
          <w:lang w:val="en-AU"/>
        </w:rPr>
        <w:t>6</w:t>
      </w:r>
      <w:r w:rsidR="4C08891D" w:rsidRPr="2C1C14D7">
        <w:rPr>
          <w:rFonts w:eastAsia="Times New Roman"/>
          <w:b/>
          <w:bCs/>
          <w:color w:val="000000" w:themeColor="text1"/>
          <w:lang w:val="en-AU"/>
        </w:rPr>
        <w:t xml:space="preserve">. </w:t>
      </w:r>
      <w:r w:rsidR="4C08891D" w:rsidRPr="2C1C14D7">
        <w:rPr>
          <w:rFonts w:eastAsia="Times New Roman"/>
          <w:color w:val="000000" w:themeColor="text1"/>
          <w:lang w:val="en-AU"/>
        </w:rPr>
        <w:t>Pearson’s Correlations between co</w:t>
      </w:r>
      <w:r w:rsidR="1FC22C54" w:rsidRPr="2C1C14D7">
        <w:rPr>
          <w:rFonts w:eastAsia="Times New Roman"/>
          <w:color w:val="000000" w:themeColor="text1"/>
          <w:lang w:val="en-AU"/>
        </w:rPr>
        <w:t xml:space="preserve">nceptually equivalent variables of </w:t>
      </w:r>
      <w:r w:rsidR="4C08891D" w:rsidRPr="2C1C14D7">
        <w:rPr>
          <w:rFonts w:eastAsia="Times New Roman"/>
          <w:color w:val="000000" w:themeColor="text1"/>
          <w:lang w:val="en-AU"/>
        </w:rPr>
        <w:t>gait and key-tapping variables of the dominant and nondominant hand</w:t>
      </w:r>
      <w:r w:rsidR="00C71B62">
        <w:rPr>
          <w:rFonts w:eastAsia="Times New Roman"/>
          <w:color w:val="000000" w:themeColor="text1"/>
          <w:lang w:val="en-AU"/>
        </w:rPr>
        <w:t>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2"/>
        <w:gridCol w:w="1132"/>
        <w:gridCol w:w="1132"/>
        <w:gridCol w:w="1132"/>
        <w:gridCol w:w="1132"/>
        <w:gridCol w:w="1132"/>
        <w:gridCol w:w="1136"/>
        <w:gridCol w:w="1129"/>
      </w:tblGrid>
      <w:tr w:rsidR="33193EC7" w:rsidRPr="0066765F" w14:paraId="5C9CE629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1D93F09" w14:textId="4A4CCB0B" w:rsidR="33193EC7" w:rsidRPr="0066765F" w:rsidRDefault="33193EC7" w:rsidP="006D45E4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/>
              </w:rPr>
              <w:t>Key-tapping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412C9C0" w14:textId="43298C40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Spee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344A3C4" w14:textId="621CAE84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Frequency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5EEC9760" w14:textId="5EC9B4E3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Variability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62108B6" w14:textId="4F0EA21C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Contact</w:t>
            </w:r>
          </w:p>
        </w:tc>
      </w:tr>
      <w:tr w:rsidR="33193EC7" w:rsidRPr="0066765F" w14:paraId="5876298F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23D4864" w14:textId="30A7524E" w:rsidR="33193EC7" w:rsidRPr="0066765F" w:rsidRDefault="33193EC7" w:rsidP="006D45E4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C87DB8F" w14:textId="2A6A657A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6125C58A" w14:textId="0C4164C3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D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B5C52C5" w14:textId="16391437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CC00B2B" w14:textId="4CC04275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D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AC8111F" w14:textId="4D3B1D8A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23BE5A2E" w14:textId="47BB21D6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D</w:t>
            </w:r>
          </w:p>
        </w:tc>
        <w:tc>
          <w:tcPr>
            <w:tcW w:w="11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1AF1CA1E" w14:textId="627B0B90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14:paraId="34AF8388" w14:textId="309CB0C5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D</w:t>
            </w:r>
          </w:p>
        </w:tc>
      </w:tr>
      <w:tr w:rsidR="33193EC7" w:rsidRPr="0066765F" w14:paraId="35D39163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6C9DE1" w14:textId="19DA77CC" w:rsidR="33193EC7" w:rsidRPr="0066765F" w:rsidRDefault="33193EC7" w:rsidP="006D45E4">
            <w:pPr>
              <w:spacing w:line="480" w:lineRule="auto"/>
              <w:ind w:left="239" w:hanging="239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  <w:lang w:val="en-AU"/>
              </w:rPr>
              <w:t>Gait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8877DC" w14:textId="1C17A092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81901FF" w14:textId="376DDDAE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612A18F5" w14:textId="7EA3AA5A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9FD2935" w14:textId="79AF8B26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0A2A003A" w14:textId="5E0D9BF5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D6742BF" w14:textId="4F98D72C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40D9C282" w14:textId="41B8B8E8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14:paraId="7AB39049" w14:textId="79569A8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33193EC7" w:rsidRPr="0066765F" w14:paraId="520DD47F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0E29" w14:textId="61CCA604" w:rsidR="33193EC7" w:rsidRPr="0066765F" w:rsidRDefault="33193EC7" w:rsidP="006D45E4">
            <w:pPr>
              <w:spacing w:line="480" w:lineRule="auto"/>
              <w:ind w:left="239" w:hanging="239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Spe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6DC0" w14:textId="462E681E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5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4987" w14:textId="25358A8D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5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9802" w14:textId="372273B7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4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B6AC" w14:textId="01D80F2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5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A916" w14:textId="7AC400ED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3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E156" w14:textId="4706BE73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3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EF36" w14:textId="6D0C8153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3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DC58" w14:textId="5E9593E2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316</w:t>
            </w:r>
          </w:p>
        </w:tc>
      </w:tr>
      <w:tr w:rsidR="33193EC7" w:rsidRPr="0066765F" w14:paraId="752F1325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89DA" w14:textId="7573FA5A" w:rsidR="33193EC7" w:rsidRPr="0066765F" w:rsidRDefault="33193EC7" w:rsidP="006D45E4">
            <w:pPr>
              <w:spacing w:line="480" w:lineRule="auto"/>
              <w:ind w:left="239" w:hanging="239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Frequenc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F89A" w14:textId="59ECFA14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3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5EE8" w14:textId="0F194C21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3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3D44" w14:textId="696432E6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3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686C" w14:textId="6A676CE2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3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6122" w14:textId="1DF5687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A7AD" w14:textId="711389D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E583" w14:textId="6150F91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1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BDBE" w14:textId="2F13F981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13</w:t>
            </w:r>
          </w:p>
        </w:tc>
      </w:tr>
      <w:tr w:rsidR="33193EC7" w:rsidRPr="0066765F" w14:paraId="6BCD1C9A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2DA0" w14:textId="077F9A82" w:rsidR="33193EC7" w:rsidRPr="0066765F" w:rsidRDefault="33193EC7" w:rsidP="006D45E4">
            <w:pPr>
              <w:spacing w:line="480" w:lineRule="auto"/>
              <w:ind w:left="239" w:hanging="239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Variability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AE5C" w14:textId="5A27286A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19AD" w14:textId="02095121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2D2E" w14:textId="4ECA63F1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9681" w14:textId="3D6D680F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2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8B67" w14:textId="2BD285D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2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8064" w14:textId="4953DE9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1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9AC6" w14:textId="750A8E82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1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AAD1" w14:textId="249440FE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103</w:t>
            </w:r>
          </w:p>
        </w:tc>
      </w:tr>
      <w:tr w:rsidR="33193EC7" w:rsidRPr="0066765F" w14:paraId="034C7B3C" w14:textId="77777777" w:rsidTr="000471F9">
        <w:trPr>
          <w:trHeight w:val="30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D903601" w14:textId="796F5F04" w:rsidR="33193EC7" w:rsidRPr="0066765F" w:rsidRDefault="33193EC7" w:rsidP="006D45E4">
            <w:pPr>
              <w:spacing w:line="480" w:lineRule="auto"/>
              <w:ind w:left="239" w:hanging="239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Contac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BCB07A9" w14:textId="01BA0565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40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E01DAE9" w14:textId="0A55BAB0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4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CA4408D" w14:textId="03CAD3BD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38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20B9DA15" w14:textId="6C1CE283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-.4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7E66B03" w14:textId="19A4467A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24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42B5AF62" w14:textId="0CB3CBCF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26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3E39FDC" w14:textId="70A7B3B9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1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C8E0448" w14:textId="125887A0" w:rsidR="33193EC7" w:rsidRPr="0066765F" w:rsidRDefault="33193EC7" w:rsidP="006D45E4">
            <w:pPr>
              <w:spacing w:line="480" w:lineRule="auto"/>
              <w:ind w:left="239" w:hanging="239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66765F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  <w:lang w:val="en-AU"/>
              </w:rPr>
              <w:t>.198</w:t>
            </w:r>
          </w:p>
        </w:tc>
      </w:tr>
    </w:tbl>
    <w:p w14:paraId="10A79EAB" w14:textId="77777777" w:rsidR="003712E6" w:rsidRDefault="003712E6" w:rsidP="000471F9">
      <w:pPr>
        <w:rPr>
          <w:lang w:val="en-AU"/>
        </w:rPr>
      </w:pPr>
    </w:p>
    <w:p w14:paraId="6A962260" w14:textId="42D4D4D2" w:rsidR="003712E6" w:rsidRPr="003712E6" w:rsidRDefault="003712E6" w:rsidP="000471F9">
      <w:r w:rsidRPr="003712E6">
        <w:rPr>
          <w:lang w:val="en-AU"/>
        </w:rPr>
        <w:t xml:space="preserve">The observed Correlation Coefficient (r) is weak (.10 - .39) to moderate (.40 - .69). </w:t>
      </w:r>
      <w:r w:rsidR="005F59C8">
        <w:rPr>
          <w:lang w:val="en-AU"/>
        </w:rPr>
        <w:t xml:space="preserve">Abbreviations: </w:t>
      </w:r>
      <w:r w:rsidRPr="003712E6">
        <w:rPr>
          <w:lang w:val="en-AU"/>
        </w:rPr>
        <w:t>N, nondominant hand; D, dominant hand.</w:t>
      </w:r>
    </w:p>
    <w:p w14:paraId="7E1BEA68" w14:textId="77777777" w:rsidR="003712E6" w:rsidRDefault="003712E6" w:rsidP="33193EC7">
      <w:pPr>
        <w:spacing w:line="480" w:lineRule="auto"/>
      </w:pPr>
    </w:p>
    <w:sectPr w:rsidR="003712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66E574"/>
    <w:rsid w:val="00025E94"/>
    <w:rsid w:val="000471F9"/>
    <w:rsid w:val="00083C7B"/>
    <w:rsid w:val="00090EB7"/>
    <w:rsid w:val="001A29EC"/>
    <w:rsid w:val="001E6535"/>
    <w:rsid w:val="002310AA"/>
    <w:rsid w:val="002A57B4"/>
    <w:rsid w:val="002B7121"/>
    <w:rsid w:val="003712E6"/>
    <w:rsid w:val="004A6717"/>
    <w:rsid w:val="005C224A"/>
    <w:rsid w:val="005F544B"/>
    <w:rsid w:val="005F59C8"/>
    <w:rsid w:val="0066765F"/>
    <w:rsid w:val="006D45E4"/>
    <w:rsid w:val="006E6D64"/>
    <w:rsid w:val="007B0C1E"/>
    <w:rsid w:val="008379F8"/>
    <w:rsid w:val="00850857"/>
    <w:rsid w:val="008640C0"/>
    <w:rsid w:val="00893A42"/>
    <w:rsid w:val="008C777B"/>
    <w:rsid w:val="0097437A"/>
    <w:rsid w:val="009909B7"/>
    <w:rsid w:val="00A321CA"/>
    <w:rsid w:val="00A7211F"/>
    <w:rsid w:val="00B60928"/>
    <w:rsid w:val="00C71B62"/>
    <w:rsid w:val="00C722E1"/>
    <w:rsid w:val="00CA2267"/>
    <w:rsid w:val="00D066AA"/>
    <w:rsid w:val="00DD1D61"/>
    <w:rsid w:val="00DF7C6B"/>
    <w:rsid w:val="00E0693A"/>
    <w:rsid w:val="00E61CA6"/>
    <w:rsid w:val="00EF0F5D"/>
    <w:rsid w:val="00F2364A"/>
    <w:rsid w:val="00F707DA"/>
    <w:rsid w:val="00F7741A"/>
    <w:rsid w:val="00F95AB8"/>
    <w:rsid w:val="00FB32C6"/>
    <w:rsid w:val="00FC7C9C"/>
    <w:rsid w:val="00FD03E2"/>
    <w:rsid w:val="0271485E"/>
    <w:rsid w:val="03CA2496"/>
    <w:rsid w:val="04654FD6"/>
    <w:rsid w:val="07074AD3"/>
    <w:rsid w:val="08C4970F"/>
    <w:rsid w:val="0BF2B54B"/>
    <w:rsid w:val="0BF6A891"/>
    <w:rsid w:val="0DCAEBFE"/>
    <w:rsid w:val="0EE905CD"/>
    <w:rsid w:val="100CC663"/>
    <w:rsid w:val="10EA37A3"/>
    <w:rsid w:val="125D78C6"/>
    <w:rsid w:val="1261CBDB"/>
    <w:rsid w:val="1294595D"/>
    <w:rsid w:val="130FCDB2"/>
    <w:rsid w:val="145E13A8"/>
    <w:rsid w:val="14DB7C8A"/>
    <w:rsid w:val="14FC88F6"/>
    <w:rsid w:val="15D63F0D"/>
    <w:rsid w:val="16DA1796"/>
    <w:rsid w:val="16FEFD00"/>
    <w:rsid w:val="1744B5BF"/>
    <w:rsid w:val="18071F26"/>
    <w:rsid w:val="18B7BACC"/>
    <w:rsid w:val="1B2EB68F"/>
    <w:rsid w:val="1C373441"/>
    <w:rsid w:val="1C7544F3"/>
    <w:rsid w:val="1D58D178"/>
    <w:rsid w:val="1F4C524A"/>
    <w:rsid w:val="1FC22C54"/>
    <w:rsid w:val="21293FFC"/>
    <w:rsid w:val="21A83018"/>
    <w:rsid w:val="22055220"/>
    <w:rsid w:val="2378436E"/>
    <w:rsid w:val="258AA50A"/>
    <w:rsid w:val="26DB9189"/>
    <w:rsid w:val="27EE3E7C"/>
    <w:rsid w:val="2966E574"/>
    <w:rsid w:val="2AFD0F65"/>
    <w:rsid w:val="2B596E5E"/>
    <w:rsid w:val="2C1C14D7"/>
    <w:rsid w:val="2CB1E82C"/>
    <w:rsid w:val="2E87150E"/>
    <w:rsid w:val="2F4D87D1"/>
    <w:rsid w:val="2FA08D7F"/>
    <w:rsid w:val="3003788A"/>
    <w:rsid w:val="30B6078B"/>
    <w:rsid w:val="30E48C43"/>
    <w:rsid w:val="314E5F26"/>
    <w:rsid w:val="3308DECC"/>
    <w:rsid w:val="33193EC7"/>
    <w:rsid w:val="35F55EA7"/>
    <w:rsid w:val="37A95378"/>
    <w:rsid w:val="38D64E34"/>
    <w:rsid w:val="3ACF0E65"/>
    <w:rsid w:val="3BAF2E8A"/>
    <w:rsid w:val="3F1C3285"/>
    <w:rsid w:val="42FCF379"/>
    <w:rsid w:val="4351F64D"/>
    <w:rsid w:val="435A7FED"/>
    <w:rsid w:val="44ADDA60"/>
    <w:rsid w:val="458ECB7C"/>
    <w:rsid w:val="4688AD0D"/>
    <w:rsid w:val="470961CE"/>
    <w:rsid w:val="4867CE77"/>
    <w:rsid w:val="4874584F"/>
    <w:rsid w:val="4A9E9EAA"/>
    <w:rsid w:val="4AECF3A2"/>
    <w:rsid w:val="4B5E080E"/>
    <w:rsid w:val="4C08891D"/>
    <w:rsid w:val="4D2FCA9B"/>
    <w:rsid w:val="4E242441"/>
    <w:rsid w:val="4F11F78F"/>
    <w:rsid w:val="4F50C9D3"/>
    <w:rsid w:val="4F7BA817"/>
    <w:rsid w:val="50436778"/>
    <w:rsid w:val="521BFE1F"/>
    <w:rsid w:val="52449E0D"/>
    <w:rsid w:val="53344849"/>
    <w:rsid w:val="53A72098"/>
    <w:rsid w:val="55351C6A"/>
    <w:rsid w:val="5593DC18"/>
    <w:rsid w:val="586A1F11"/>
    <w:rsid w:val="59A5D35E"/>
    <w:rsid w:val="59C77438"/>
    <w:rsid w:val="5A5BAF3D"/>
    <w:rsid w:val="5A8AA67E"/>
    <w:rsid w:val="5B72A245"/>
    <w:rsid w:val="5CC9B301"/>
    <w:rsid w:val="5D3456E1"/>
    <w:rsid w:val="5D57568E"/>
    <w:rsid w:val="5F6B5D21"/>
    <w:rsid w:val="604802BD"/>
    <w:rsid w:val="61343D7B"/>
    <w:rsid w:val="61A9CF9F"/>
    <w:rsid w:val="620CCDAC"/>
    <w:rsid w:val="631D1CC8"/>
    <w:rsid w:val="63713805"/>
    <w:rsid w:val="66765184"/>
    <w:rsid w:val="67A9ECEF"/>
    <w:rsid w:val="682BE31A"/>
    <w:rsid w:val="68385511"/>
    <w:rsid w:val="697FDFFA"/>
    <w:rsid w:val="69AF7E78"/>
    <w:rsid w:val="69C21E22"/>
    <w:rsid w:val="6B9944D4"/>
    <w:rsid w:val="6BDCF17D"/>
    <w:rsid w:val="6D6393F5"/>
    <w:rsid w:val="6DC6D0CF"/>
    <w:rsid w:val="6EEA27F8"/>
    <w:rsid w:val="71EC912D"/>
    <w:rsid w:val="727E0705"/>
    <w:rsid w:val="74A268D2"/>
    <w:rsid w:val="75DC6340"/>
    <w:rsid w:val="78A05372"/>
    <w:rsid w:val="79414F8B"/>
    <w:rsid w:val="7BE1976C"/>
    <w:rsid w:val="7C07E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6E574"/>
  <w15:chartTrackingRefBased/>
  <w15:docId w15:val="{BD1E437E-7972-42B0-99E5-F19AC1580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693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8C4970F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38</cp:revision>
  <dcterms:created xsi:type="dcterms:W3CDTF">2024-08-28T23:19:00Z</dcterms:created>
  <dcterms:modified xsi:type="dcterms:W3CDTF">2025-03-05T22:56:00Z</dcterms:modified>
</cp:coreProperties>
</file>